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54D" w:rsidRPr="009F74B9" w:rsidRDefault="00964D78" w:rsidP="0036454D">
      <w:pPr>
        <w:pStyle w:val="Caption"/>
        <w:spacing w:line="480" w:lineRule="auto"/>
      </w:pPr>
      <w:bookmarkStart w:id="0" w:name="_Ref505598388"/>
      <w:r>
        <w:t>Additional file</w:t>
      </w:r>
      <w:bookmarkStart w:id="1" w:name="_GoBack"/>
      <w:bookmarkEnd w:id="1"/>
      <w:r w:rsidR="0036454D">
        <w:t xml:space="preserve"> </w:t>
      </w:r>
      <w:bookmarkEnd w:id="0"/>
      <w:r w:rsidR="00443A14">
        <w:t>1</w:t>
      </w:r>
      <w:r w:rsidR="0036454D">
        <w:t xml:space="preserve"> Baseline characteristics of the women by Zone</w:t>
      </w:r>
    </w:p>
    <w:tbl>
      <w:tblPr>
        <w:tblW w:w="5000" w:type="pct"/>
        <w:tblLayout w:type="fixed"/>
        <w:tblLook w:val="04A0"/>
      </w:tblPr>
      <w:tblGrid>
        <w:gridCol w:w="1235"/>
        <w:gridCol w:w="1280"/>
        <w:gridCol w:w="850"/>
        <w:gridCol w:w="994"/>
        <w:gridCol w:w="789"/>
        <w:gridCol w:w="1031"/>
        <w:gridCol w:w="1014"/>
        <w:gridCol w:w="1029"/>
        <w:gridCol w:w="1014"/>
      </w:tblGrid>
      <w:tr w:rsidR="0036454D" w:rsidRPr="002666EF" w:rsidTr="00055FD0">
        <w:trPr>
          <w:trHeight w:val="34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89" w:type="pct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Zo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8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0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36454D" w:rsidRPr="002666EF" w:rsidTr="00055FD0">
        <w:trPr>
          <w:trHeight w:val="34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ES status quintile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ores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.2</w:t>
            </w:r>
          </w:p>
        </w:tc>
        <w:tc>
          <w:tcPr>
            <w:tcW w:w="549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co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.2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dd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2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.7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xt-rich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.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.0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ch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st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6.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ther's education level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n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1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3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9.4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.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2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9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9.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5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5.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3.6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ther's age group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-1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4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8-29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9.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3.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2.6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0 and 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.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6.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1.5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umber of live children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4.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2.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8.8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ne to thre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1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8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3.4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6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our or mor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8.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2666EF" w:rsidRDefault="0036454D" w:rsidP="00055F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66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.7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6454D" w:rsidRPr="002666EF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6454D" w:rsidRPr="002666EF" w:rsidTr="00055FD0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4D" w:rsidRPr="000C6D25" w:rsidRDefault="0036454D" w:rsidP="00055F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es: n=274 for Zone 1, 270 for Zone 2 and 267 for Z</w:t>
            </w:r>
            <w:r w:rsidRPr="000C6D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ne 3, except for SES where n=268, n=268 and n=263 respectively due to missing data. SES: socio-economic status.</w:t>
            </w:r>
          </w:p>
        </w:tc>
      </w:tr>
    </w:tbl>
    <w:p w:rsidR="009B7F87" w:rsidRDefault="009B7F87"/>
    <w:sectPr w:rsidR="009B7F87" w:rsidSect="00060D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20"/>
  <w:drawingGridHorizontalSpacing w:val="110"/>
  <w:displayHorizontalDrawingGridEvery w:val="2"/>
  <w:characterSpacingControl w:val="doNotCompress"/>
  <w:compat/>
  <w:rsids>
    <w:rsidRoot w:val="0036454D"/>
    <w:rsid w:val="000140B8"/>
    <w:rsid w:val="0001695D"/>
    <w:rsid w:val="000244FC"/>
    <w:rsid w:val="00026908"/>
    <w:rsid w:val="00050F19"/>
    <w:rsid w:val="00055E55"/>
    <w:rsid w:val="00060D66"/>
    <w:rsid w:val="00075018"/>
    <w:rsid w:val="00076914"/>
    <w:rsid w:val="0008468E"/>
    <w:rsid w:val="0009286D"/>
    <w:rsid w:val="000A6825"/>
    <w:rsid w:val="000B614B"/>
    <w:rsid w:val="000D7D17"/>
    <w:rsid w:val="000E4F81"/>
    <w:rsid w:val="00123C4D"/>
    <w:rsid w:val="001314B6"/>
    <w:rsid w:val="00131A4B"/>
    <w:rsid w:val="00146594"/>
    <w:rsid w:val="001538EC"/>
    <w:rsid w:val="00154F5E"/>
    <w:rsid w:val="00155B16"/>
    <w:rsid w:val="00160DE1"/>
    <w:rsid w:val="001668B4"/>
    <w:rsid w:val="00174E6A"/>
    <w:rsid w:val="00177E45"/>
    <w:rsid w:val="00185101"/>
    <w:rsid w:val="0018738A"/>
    <w:rsid w:val="001955B5"/>
    <w:rsid w:val="001A3565"/>
    <w:rsid w:val="001B13E7"/>
    <w:rsid w:val="001B50FF"/>
    <w:rsid w:val="001C3BDD"/>
    <w:rsid w:val="001D141E"/>
    <w:rsid w:val="00207615"/>
    <w:rsid w:val="0022018A"/>
    <w:rsid w:val="0023152D"/>
    <w:rsid w:val="00241AB8"/>
    <w:rsid w:val="00245BD7"/>
    <w:rsid w:val="00253421"/>
    <w:rsid w:val="00261ACD"/>
    <w:rsid w:val="00272902"/>
    <w:rsid w:val="00274589"/>
    <w:rsid w:val="002A2EC5"/>
    <w:rsid w:val="002A3BD3"/>
    <w:rsid w:val="002A7625"/>
    <w:rsid w:val="002A7674"/>
    <w:rsid w:val="002F202E"/>
    <w:rsid w:val="00313618"/>
    <w:rsid w:val="00317D9B"/>
    <w:rsid w:val="00325A21"/>
    <w:rsid w:val="00332F0C"/>
    <w:rsid w:val="00344737"/>
    <w:rsid w:val="00363548"/>
    <w:rsid w:val="0036454D"/>
    <w:rsid w:val="00373D12"/>
    <w:rsid w:val="00383349"/>
    <w:rsid w:val="0038663F"/>
    <w:rsid w:val="00391E6E"/>
    <w:rsid w:val="003A30F1"/>
    <w:rsid w:val="003B7722"/>
    <w:rsid w:val="003C2622"/>
    <w:rsid w:val="003C44E1"/>
    <w:rsid w:val="003E74E4"/>
    <w:rsid w:val="003F6458"/>
    <w:rsid w:val="00417F5F"/>
    <w:rsid w:val="00431ED5"/>
    <w:rsid w:val="00433C33"/>
    <w:rsid w:val="004361B7"/>
    <w:rsid w:val="00443A14"/>
    <w:rsid w:val="0045709E"/>
    <w:rsid w:val="00457FDA"/>
    <w:rsid w:val="00492232"/>
    <w:rsid w:val="004937FD"/>
    <w:rsid w:val="004A297A"/>
    <w:rsid w:val="004A5764"/>
    <w:rsid w:val="004D0EB0"/>
    <w:rsid w:val="00534B49"/>
    <w:rsid w:val="00557012"/>
    <w:rsid w:val="00563DA1"/>
    <w:rsid w:val="00574FD7"/>
    <w:rsid w:val="00577B87"/>
    <w:rsid w:val="005A743D"/>
    <w:rsid w:val="005B1350"/>
    <w:rsid w:val="005B2235"/>
    <w:rsid w:val="005C2683"/>
    <w:rsid w:val="005E7910"/>
    <w:rsid w:val="00603F7E"/>
    <w:rsid w:val="0062517A"/>
    <w:rsid w:val="00643F5B"/>
    <w:rsid w:val="00692EBE"/>
    <w:rsid w:val="006A5FDD"/>
    <w:rsid w:val="006B293B"/>
    <w:rsid w:val="006B4F07"/>
    <w:rsid w:val="006B66DC"/>
    <w:rsid w:val="006B6879"/>
    <w:rsid w:val="006C2552"/>
    <w:rsid w:val="006E5E8B"/>
    <w:rsid w:val="00700019"/>
    <w:rsid w:val="007022FB"/>
    <w:rsid w:val="007141FF"/>
    <w:rsid w:val="00721FB6"/>
    <w:rsid w:val="00723538"/>
    <w:rsid w:val="00723B3A"/>
    <w:rsid w:val="007432A5"/>
    <w:rsid w:val="00750E30"/>
    <w:rsid w:val="00750FAC"/>
    <w:rsid w:val="007516DA"/>
    <w:rsid w:val="007535B8"/>
    <w:rsid w:val="007607C5"/>
    <w:rsid w:val="00763B07"/>
    <w:rsid w:val="0077587B"/>
    <w:rsid w:val="00781E78"/>
    <w:rsid w:val="00785C35"/>
    <w:rsid w:val="00786E8D"/>
    <w:rsid w:val="00790D15"/>
    <w:rsid w:val="007963C2"/>
    <w:rsid w:val="007A6C90"/>
    <w:rsid w:val="007B0C3C"/>
    <w:rsid w:val="007B1023"/>
    <w:rsid w:val="007D05EA"/>
    <w:rsid w:val="007D2F62"/>
    <w:rsid w:val="007E03C0"/>
    <w:rsid w:val="007E43D8"/>
    <w:rsid w:val="007F1D76"/>
    <w:rsid w:val="008026DD"/>
    <w:rsid w:val="00813172"/>
    <w:rsid w:val="008214D2"/>
    <w:rsid w:val="00821CD1"/>
    <w:rsid w:val="008259CB"/>
    <w:rsid w:val="00834D75"/>
    <w:rsid w:val="0083742D"/>
    <w:rsid w:val="008716B2"/>
    <w:rsid w:val="0087630D"/>
    <w:rsid w:val="00893BC0"/>
    <w:rsid w:val="008A431A"/>
    <w:rsid w:val="008B2CD4"/>
    <w:rsid w:val="008B4D2D"/>
    <w:rsid w:val="008C2E8D"/>
    <w:rsid w:val="008C4930"/>
    <w:rsid w:val="008C6785"/>
    <w:rsid w:val="008D4544"/>
    <w:rsid w:val="009134A6"/>
    <w:rsid w:val="00915160"/>
    <w:rsid w:val="00941941"/>
    <w:rsid w:val="00964D78"/>
    <w:rsid w:val="009669EE"/>
    <w:rsid w:val="0096785F"/>
    <w:rsid w:val="00976625"/>
    <w:rsid w:val="009917F7"/>
    <w:rsid w:val="009B52E4"/>
    <w:rsid w:val="009B7F87"/>
    <w:rsid w:val="009D712F"/>
    <w:rsid w:val="00A1329B"/>
    <w:rsid w:val="00A36B00"/>
    <w:rsid w:val="00A47E38"/>
    <w:rsid w:val="00A563CC"/>
    <w:rsid w:val="00AB2335"/>
    <w:rsid w:val="00AD3135"/>
    <w:rsid w:val="00AD466D"/>
    <w:rsid w:val="00AD5A1F"/>
    <w:rsid w:val="00B03853"/>
    <w:rsid w:val="00B0775A"/>
    <w:rsid w:val="00B11DB6"/>
    <w:rsid w:val="00B4611D"/>
    <w:rsid w:val="00B47819"/>
    <w:rsid w:val="00B523A0"/>
    <w:rsid w:val="00B63FB5"/>
    <w:rsid w:val="00BA05C1"/>
    <w:rsid w:val="00BB1335"/>
    <w:rsid w:val="00BC52EA"/>
    <w:rsid w:val="00BC69AA"/>
    <w:rsid w:val="00BD2387"/>
    <w:rsid w:val="00BE379C"/>
    <w:rsid w:val="00C04353"/>
    <w:rsid w:val="00C228E9"/>
    <w:rsid w:val="00C25AE2"/>
    <w:rsid w:val="00C414D4"/>
    <w:rsid w:val="00C46CCF"/>
    <w:rsid w:val="00C47C57"/>
    <w:rsid w:val="00C50860"/>
    <w:rsid w:val="00C546B6"/>
    <w:rsid w:val="00C5750E"/>
    <w:rsid w:val="00C6045D"/>
    <w:rsid w:val="00C7712F"/>
    <w:rsid w:val="00C84117"/>
    <w:rsid w:val="00C909E9"/>
    <w:rsid w:val="00C91773"/>
    <w:rsid w:val="00C91A36"/>
    <w:rsid w:val="00CB2B3A"/>
    <w:rsid w:val="00CB2F6A"/>
    <w:rsid w:val="00CB3048"/>
    <w:rsid w:val="00CC6459"/>
    <w:rsid w:val="00CD6BF0"/>
    <w:rsid w:val="00CE1600"/>
    <w:rsid w:val="00CF7F84"/>
    <w:rsid w:val="00D00A54"/>
    <w:rsid w:val="00D43653"/>
    <w:rsid w:val="00D47BA0"/>
    <w:rsid w:val="00D577DC"/>
    <w:rsid w:val="00D6288C"/>
    <w:rsid w:val="00D6580F"/>
    <w:rsid w:val="00D71297"/>
    <w:rsid w:val="00D81637"/>
    <w:rsid w:val="00D818E4"/>
    <w:rsid w:val="00D90858"/>
    <w:rsid w:val="00D94DA2"/>
    <w:rsid w:val="00D960A5"/>
    <w:rsid w:val="00DB098D"/>
    <w:rsid w:val="00DB65C2"/>
    <w:rsid w:val="00DB6627"/>
    <w:rsid w:val="00DC0B3E"/>
    <w:rsid w:val="00DD0DD6"/>
    <w:rsid w:val="00DE1314"/>
    <w:rsid w:val="00DF70ED"/>
    <w:rsid w:val="00E02624"/>
    <w:rsid w:val="00E104BB"/>
    <w:rsid w:val="00E1301D"/>
    <w:rsid w:val="00E13CAA"/>
    <w:rsid w:val="00E212F5"/>
    <w:rsid w:val="00E40544"/>
    <w:rsid w:val="00E44EEA"/>
    <w:rsid w:val="00E457C5"/>
    <w:rsid w:val="00E63029"/>
    <w:rsid w:val="00E7283C"/>
    <w:rsid w:val="00EB0945"/>
    <w:rsid w:val="00ED075B"/>
    <w:rsid w:val="00ED7505"/>
    <w:rsid w:val="00F0497F"/>
    <w:rsid w:val="00F10C57"/>
    <w:rsid w:val="00F252E7"/>
    <w:rsid w:val="00F3238A"/>
    <w:rsid w:val="00F43EC9"/>
    <w:rsid w:val="00F465CF"/>
    <w:rsid w:val="00F47213"/>
    <w:rsid w:val="00F80F48"/>
    <w:rsid w:val="00FA7137"/>
    <w:rsid w:val="00FB4EE3"/>
    <w:rsid w:val="00FC2787"/>
    <w:rsid w:val="00FE00D3"/>
    <w:rsid w:val="00FE36CB"/>
    <w:rsid w:val="00FF1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54D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454D"/>
    <w:pPr>
      <w:spacing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enny</dc:creator>
  <cp:keywords/>
  <dc:description/>
  <cp:lastModifiedBy>0013358</cp:lastModifiedBy>
  <cp:revision>4</cp:revision>
  <dcterms:created xsi:type="dcterms:W3CDTF">2018-02-05T15:24:00Z</dcterms:created>
  <dcterms:modified xsi:type="dcterms:W3CDTF">2018-07-10T06:04:00Z</dcterms:modified>
</cp:coreProperties>
</file>